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19D4B" w14:textId="7DAD08AF" w:rsidR="00836632" w:rsidRDefault="00836632">
      <w:bookmarkStart w:id="0" w:name="_GoBack"/>
      <w:bookmarkEnd w:id="0"/>
      <w:r w:rsidRPr="00836632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B726CAA" wp14:editId="31B6ADE1">
                <wp:simplePos x="0" y="0"/>
                <wp:positionH relativeFrom="column">
                  <wp:posOffset>76200</wp:posOffset>
                </wp:positionH>
                <wp:positionV relativeFrom="paragraph">
                  <wp:posOffset>3374390</wp:posOffset>
                </wp:positionV>
                <wp:extent cx="3109595" cy="422910"/>
                <wp:effectExtent l="0" t="0" r="14605" b="152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9595" cy="422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6EDAA1" w14:textId="4971A81F" w:rsidR="00A5071E" w:rsidRPr="00EC590F" w:rsidRDefault="00A5071E" w:rsidP="0083663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1</w:t>
                            </w:r>
                            <w:r w:rsidRPr="00EC590F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otal number of reads (in million) per individual accession retained after preprocessing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726CA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pt;margin-top:265.7pt;width:244.85pt;height:33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">
                <v:textbox>
                  <w:txbxContent>
                    <w:p w14:paraId="486EDAA1" w14:textId="4971A81F" w:rsidR="00A5071E" w:rsidRPr="00EC590F" w:rsidRDefault="00A5071E" w:rsidP="00836632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upplementary Figure 1</w:t>
                      </w:r>
                      <w:r w:rsidRPr="00EC590F">
                        <w:rPr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sz w:val="20"/>
                          <w:szCs w:val="20"/>
                        </w:rPr>
                        <w:t>Total number of reads (in million) per individual accession retained after preprocessing.</w:t>
                      </w:r>
                    </w:p>
                  </w:txbxContent>
                </v:textbox>
              </v:shape>
            </w:pict>
          </mc:Fallback>
        </mc:AlternateContent>
      </w:r>
      <w:r w:rsidRPr="00836632">
        <w:rPr>
          <w:noProof/>
        </w:rPr>
        <w:drawing>
          <wp:anchor distT="0" distB="0" distL="114300" distR="114300" simplePos="0" relativeHeight="251662336" behindDoc="0" locked="0" layoutInCell="1" allowOverlap="1" wp14:anchorId="67FCDA1D" wp14:editId="516E61ED">
            <wp:simplePos x="0" y="0"/>
            <wp:positionH relativeFrom="margin">
              <wp:posOffset>15240</wp:posOffset>
            </wp:positionH>
            <wp:positionV relativeFrom="paragraph">
              <wp:posOffset>9341485</wp:posOffset>
            </wp:positionV>
            <wp:extent cx="3105785" cy="3006725"/>
            <wp:effectExtent l="19050" t="19050" r="18415" b="22225"/>
            <wp:wrapNone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5" t="8397" r="7371" b="5769"/>
                    <a:stretch/>
                  </pic:blipFill>
                  <pic:spPr bwMode="auto">
                    <a:xfrm>
                      <a:off x="0" y="0"/>
                      <a:ext cx="3105785" cy="30067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36632">
        <w:rPr>
          <w:noProof/>
        </w:rPr>
        <w:drawing>
          <wp:anchor distT="0" distB="0" distL="114300" distR="114300" simplePos="0" relativeHeight="251659264" behindDoc="0" locked="0" layoutInCell="1" allowOverlap="1" wp14:anchorId="3FD6EFFB" wp14:editId="2178E0F3">
            <wp:simplePos x="0" y="0"/>
            <wp:positionH relativeFrom="margin">
              <wp:posOffset>80010</wp:posOffset>
            </wp:positionH>
            <wp:positionV relativeFrom="paragraph">
              <wp:posOffset>368300</wp:posOffset>
            </wp:positionV>
            <wp:extent cx="3105785" cy="3006725"/>
            <wp:effectExtent l="19050" t="19050" r="18415" b="22225"/>
            <wp:wrapNone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5" t="8397" r="7371" b="5769"/>
                    <a:stretch/>
                  </pic:blipFill>
                  <pic:spPr bwMode="auto">
                    <a:xfrm>
                      <a:off x="0" y="0"/>
                      <a:ext cx="3105785" cy="30067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331D34" w14:textId="6FF26BE1" w:rsidR="00836632" w:rsidRPr="00836632" w:rsidRDefault="00836632" w:rsidP="00836632"/>
    <w:p w14:paraId="42219870" w14:textId="1DE1EAB7" w:rsidR="00836632" w:rsidRPr="00836632" w:rsidRDefault="00836632" w:rsidP="00836632"/>
    <w:p w14:paraId="7EF622C7" w14:textId="43A12441" w:rsidR="00836632" w:rsidRPr="00836632" w:rsidRDefault="00836632" w:rsidP="00836632"/>
    <w:p w14:paraId="17F8A41D" w14:textId="38BC9F7D" w:rsidR="00836632" w:rsidRPr="00836632" w:rsidRDefault="00836632" w:rsidP="00836632"/>
    <w:p w14:paraId="373F45AB" w14:textId="116080FF" w:rsidR="00836632" w:rsidRPr="00836632" w:rsidRDefault="00836632" w:rsidP="00836632"/>
    <w:p w14:paraId="3E41823D" w14:textId="722E4290" w:rsidR="00836632" w:rsidRPr="00836632" w:rsidRDefault="00836632" w:rsidP="00836632"/>
    <w:p w14:paraId="73BC776F" w14:textId="203ED789" w:rsidR="00836632" w:rsidRPr="00836632" w:rsidRDefault="00836632" w:rsidP="00836632"/>
    <w:p w14:paraId="25DF6023" w14:textId="0577EF7E" w:rsidR="00836632" w:rsidRPr="00836632" w:rsidRDefault="00836632" w:rsidP="00836632"/>
    <w:p w14:paraId="652B60E7" w14:textId="4C317D98" w:rsidR="00836632" w:rsidRPr="00836632" w:rsidRDefault="00836632" w:rsidP="00836632"/>
    <w:p w14:paraId="21AC1DD7" w14:textId="630190FA" w:rsidR="00836632" w:rsidRPr="00836632" w:rsidRDefault="00836632" w:rsidP="00836632"/>
    <w:p w14:paraId="4E23B8C9" w14:textId="4B74DB6C" w:rsidR="00836632" w:rsidRPr="00836632" w:rsidRDefault="00836632" w:rsidP="00836632"/>
    <w:p w14:paraId="5D12A75B" w14:textId="2FAB4831" w:rsidR="00836632" w:rsidRDefault="00836632" w:rsidP="00836632"/>
    <w:p w14:paraId="58FD5C7C" w14:textId="2BDD0F3E" w:rsidR="00836632" w:rsidRDefault="00836632" w:rsidP="00836632">
      <w:pPr>
        <w:tabs>
          <w:tab w:val="left" w:pos="1944"/>
        </w:tabs>
      </w:pPr>
      <w:r>
        <w:tab/>
      </w:r>
    </w:p>
    <w:p w14:paraId="5A9E9590" w14:textId="10DC9F90" w:rsidR="00B156D0" w:rsidRDefault="00B156D0" w:rsidP="00836632">
      <w:pPr>
        <w:tabs>
          <w:tab w:val="left" w:pos="1944"/>
        </w:tabs>
      </w:pPr>
    </w:p>
    <w:p w14:paraId="7AE22084" w14:textId="284B793E" w:rsidR="00A5071E" w:rsidRDefault="00A5071E">
      <w:r>
        <w:br w:type="page"/>
      </w:r>
    </w:p>
    <w:p w14:paraId="5520C2A2" w14:textId="64D7B391" w:rsidR="00B156D0" w:rsidRDefault="00B156D0" w:rsidP="00836632">
      <w:pPr>
        <w:tabs>
          <w:tab w:val="left" w:pos="1944"/>
        </w:tabs>
      </w:pPr>
    </w:p>
    <w:p w14:paraId="42109F09" w14:textId="763FF7FC" w:rsidR="00B156D0" w:rsidRPr="00836632" w:rsidRDefault="00B156D0" w:rsidP="00836632">
      <w:pPr>
        <w:tabs>
          <w:tab w:val="left" w:pos="1944"/>
        </w:tabs>
      </w:pPr>
      <w:r w:rsidRPr="00EC590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F1973F6" wp14:editId="58A5936B">
                <wp:simplePos x="0" y="0"/>
                <wp:positionH relativeFrom="margin">
                  <wp:align>left</wp:align>
                </wp:positionH>
                <wp:positionV relativeFrom="paragraph">
                  <wp:posOffset>5851525</wp:posOffset>
                </wp:positionV>
                <wp:extent cx="4846320" cy="441960"/>
                <wp:effectExtent l="0" t="0" r="11430" b="1524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632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D70C9" w14:textId="488842F9" w:rsidR="00A5071E" w:rsidRPr="00EC590F" w:rsidRDefault="00A5071E" w:rsidP="00B156D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2</w:t>
                            </w:r>
                            <w:r w:rsidRPr="00EC590F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5C3E44">
                              <w:rPr>
                                <w:sz w:val="20"/>
                                <w:szCs w:val="20"/>
                              </w:rPr>
                              <w:t>Sequence 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ignment rates of the 85 proso millet access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973F6" id="_x0000_s1027" type="#_x0000_t202" style="position:absolute;margin-left:0;margin-top:460.75pt;width:381.6pt;height:34.8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">
                <v:textbox>
                  <w:txbxContent>
                    <w:p w14:paraId="51BD70C9" w14:textId="488842F9" w:rsidR="00A5071E" w:rsidRPr="00EC590F" w:rsidRDefault="00A5071E" w:rsidP="00B156D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upplementary Figure 2</w:t>
                      </w:r>
                      <w:r w:rsidRPr="00EC590F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="005C3E44">
                        <w:rPr>
                          <w:sz w:val="20"/>
                          <w:szCs w:val="20"/>
                        </w:rPr>
                        <w:t>Sequence a</w:t>
                      </w:r>
                      <w:r>
                        <w:rPr>
                          <w:sz w:val="20"/>
                          <w:szCs w:val="20"/>
                        </w:rPr>
                        <w:t>lignment rates of the 85 proso millet accession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7B9E">
        <w:rPr>
          <w:noProof/>
        </w:rPr>
        <w:drawing>
          <wp:anchor distT="0" distB="0" distL="114300" distR="114300" simplePos="0" relativeHeight="251665408" behindDoc="0" locked="0" layoutInCell="1" allowOverlap="1" wp14:anchorId="087CEBCF" wp14:editId="7F8B0686">
            <wp:simplePos x="0" y="0"/>
            <wp:positionH relativeFrom="column">
              <wp:posOffset>3810</wp:posOffset>
            </wp:positionH>
            <wp:positionV relativeFrom="paragraph">
              <wp:posOffset>19050</wp:posOffset>
            </wp:positionV>
            <wp:extent cx="4842510" cy="5832964"/>
            <wp:effectExtent l="19050" t="19050" r="15240" b="15875"/>
            <wp:wrapNone/>
            <wp:docPr id="3" name="Picture 3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423" cy="58340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156D0" w:rsidRPr="0083663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EEDE7" w16cex:dateUtc="2021-12-11T16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49C1A6" w14:textId="77777777" w:rsidR="00A5071E" w:rsidRDefault="00A5071E" w:rsidP="00DA49B8">
      <w:pPr>
        <w:spacing w:after="0" w:line="240" w:lineRule="auto"/>
      </w:pPr>
      <w:r>
        <w:separator/>
      </w:r>
    </w:p>
  </w:endnote>
  <w:endnote w:type="continuationSeparator" w:id="0">
    <w:p w14:paraId="5B73158B" w14:textId="77777777" w:rsidR="00A5071E" w:rsidRDefault="00A5071E" w:rsidP="00DA4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8340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21308" w14:textId="084B9AFB" w:rsidR="00A5071E" w:rsidRDefault="00A507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6BEA65" w14:textId="77777777" w:rsidR="00A5071E" w:rsidRDefault="00A507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00287" w14:textId="77777777" w:rsidR="00A5071E" w:rsidRDefault="00A5071E" w:rsidP="00DA49B8">
      <w:pPr>
        <w:spacing w:after="0" w:line="240" w:lineRule="auto"/>
      </w:pPr>
      <w:r>
        <w:separator/>
      </w:r>
    </w:p>
  </w:footnote>
  <w:footnote w:type="continuationSeparator" w:id="0">
    <w:p w14:paraId="1AB7A5CB" w14:textId="77777777" w:rsidR="00A5071E" w:rsidRDefault="00A5071E" w:rsidP="00DA4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NrIwNDcwtTA2sDRR0lEKTi0uzszPAykwrgUAbThwLCwAAAA="/>
  </w:docVars>
  <w:rsids>
    <w:rsidRoot w:val="00296AA7"/>
    <w:rsid w:val="00014631"/>
    <w:rsid w:val="000B0431"/>
    <w:rsid w:val="00266A4C"/>
    <w:rsid w:val="00296AA7"/>
    <w:rsid w:val="002B2319"/>
    <w:rsid w:val="002D7A9A"/>
    <w:rsid w:val="00336167"/>
    <w:rsid w:val="003636AB"/>
    <w:rsid w:val="005A196D"/>
    <w:rsid w:val="005C3E44"/>
    <w:rsid w:val="006B27A2"/>
    <w:rsid w:val="00714E41"/>
    <w:rsid w:val="007809ED"/>
    <w:rsid w:val="00836632"/>
    <w:rsid w:val="008C1A4F"/>
    <w:rsid w:val="009313E6"/>
    <w:rsid w:val="00964B4A"/>
    <w:rsid w:val="009F5780"/>
    <w:rsid w:val="00A5071E"/>
    <w:rsid w:val="00AC1313"/>
    <w:rsid w:val="00AE753B"/>
    <w:rsid w:val="00B156D0"/>
    <w:rsid w:val="00BD6146"/>
    <w:rsid w:val="00C67D50"/>
    <w:rsid w:val="00DA49B8"/>
    <w:rsid w:val="00E6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05E9"/>
  <w15:chartTrackingRefBased/>
  <w15:docId w15:val="{B4CA3CF5-EEA6-4596-8360-F720B232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2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3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3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3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31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4E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E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614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4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9B8"/>
  </w:style>
  <w:style w:type="paragraph" w:styleId="Footer">
    <w:name w:val="footer"/>
    <w:basedOn w:val="Normal"/>
    <w:link w:val="FooterChar"/>
    <w:uiPriority w:val="99"/>
    <w:unhideWhenUsed/>
    <w:rsid w:val="00DA4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FC5C0E42F4664D9E969415DFE20958" ma:contentTypeVersion="13" ma:contentTypeDescription="Create a new document." ma:contentTypeScope="" ma:versionID="b102b5b2f99a61b11fb2ddef69306b8f">
  <xsd:schema xmlns:xsd="http://www.w3.org/2001/XMLSchema" xmlns:xs="http://www.w3.org/2001/XMLSchema" xmlns:p="http://schemas.microsoft.com/office/2006/metadata/properties" xmlns:ns3="0c530bb9-bce0-4994-8f0e-15404e3c09a5" xmlns:ns4="bb1f91bf-fd71-4fbb-bd56-c7451938badc" targetNamespace="http://schemas.microsoft.com/office/2006/metadata/properties" ma:root="true" ma:fieldsID="8dfa28780d85b141bcceccf657d660c6" ns3:_="" ns4:_="">
    <xsd:import namespace="0c530bb9-bce0-4994-8f0e-15404e3c09a5"/>
    <xsd:import namespace="bb1f91bf-fd71-4fbb-bd56-c7451938ba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30bb9-bce0-4994-8f0e-15404e3c09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f91bf-fd71-4fbb-bd56-c7451938ba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D53A2-3F51-4FBF-9D45-EE9343713E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30bb9-bce0-4994-8f0e-15404e3c09a5"/>
    <ds:schemaRef ds:uri="bb1f91bf-fd71-4fbb-bd56-c7451938b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EAC12B-5AD6-4F94-B91C-AE25502D87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E663ED-A9BF-422F-A750-2A33CDC8607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0c530bb9-bce0-4994-8f0e-15404e3c09a5"/>
    <ds:schemaRef ds:uri="bb1f91bf-fd71-4fbb-bd56-c7451938badc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B36A57F4-8BD7-404E-84B5-44998C91E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raj Khound</dc:creator>
  <cp:keywords/>
  <dc:description/>
  <cp:lastModifiedBy>Dipak Santra</cp:lastModifiedBy>
  <cp:revision>2</cp:revision>
  <dcterms:created xsi:type="dcterms:W3CDTF">2021-12-13T21:40:00Z</dcterms:created>
  <dcterms:modified xsi:type="dcterms:W3CDTF">2021-12-13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FC5C0E42F4664D9E969415DFE20958</vt:lpwstr>
  </property>
</Properties>
</file>